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  <w:gridCol w:w="1224"/>
      </w:tblGrid>
      <w:tr w:rsidR="00E023CE" w:rsidRPr="009E1F4A" w14:paraId="3238523D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011812" w14:textId="77777777" w:rsidR="00E023CE" w:rsidRPr="009E1F4A" w:rsidRDefault="00E023C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Variab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0533F7" w14:textId="77777777" w:rsidR="00E023CE" w:rsidRPr="009E1F4A" w:rsidRDefault="00E023CE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A78B3C" w14:textId="77777777" w:rsidR="00E023CE" w:rsidRPr="009E1F4A" w:rsidRDefault="00E023CE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95440D" w14:textId="77777777" w:rsidR="00E023CE" w:rsidRPr="009E1F4A" w:rsidRDefault="00E023CE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609CF6" w14:textId="77777777" w:rsidR="00E023CE" w:rsidRPr="009E1F4A" w:rsidRDefault="00E023CE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72551E" w14:textId="77777777" w:rsidR="00E023CE" w:rsidRPr="009E1F4A" w:rsidRDefault="00E023CE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</w:t>
            </w:r>
          </w:p>
        </w:tc>
      </w:tr>
      <w:tr w:rsidR="00E023CE" w:rsidRPr="009E1F4A" w14:paraId="4D0D9F13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B7CF31" w14:textId="77777777" w:rsidR="00E023CE" w:rsidRPr="009E1F4A" w:rsidRDefault="00E023C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946D41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304A61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A23712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275A1F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B93406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  <w:tr w:rsidR="00E023CE" w:rsidRPr="009E1F4A" w14:paraId="5DBA384C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6E07" w14:textId="77777777" w:rsidR="00E023CE" w:rsidRPr="009E1F4A" w:rsidRDefault="00E023C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 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B903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9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AA51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B393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F98D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6653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E023CE" w:rsidRPr="009E1F4A" w14:paraId="317CECA4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93A6" w14:textId="77777777" w:rsidR="00E023CE" w:rsidRPr="009E1F4A" w:rsidRDefault="00E023C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318D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DDCB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79FA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65BB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7EC9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E023CE" w:rsidRPr="009E1F4A" w14:paraId="2EA7D1A6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20BA" w14:textId="77777777" w:rsidR="00E023CE" w:rsidRPr="009E1F4A" w:rsidRDefault="00E023C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. accurac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4E8C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1592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4B2A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9540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8FFE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E023CE" w:rsidRPr="009E1F4A" w14:paraId="5212EA8D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A6FE" w14:textId="77777777" w:rsidR="00E023CE" w:rsidRPr="009E1F4A" w:rsidRDefault="00E023C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4860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4626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C6EB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22, .3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F82B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5873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E023CE" w:rsidRPr="009E1F4A" w14:paraId="495262B5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F498" w14:textId="77777777" w:rsidR="00E023CE" w:rsidRPr="009E1F4A" w:rsidRDefault="00E023C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4F18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750CA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4601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4823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5443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E023CE" w:rsidRPr="009E1F4A" w14:paraId="5CACEBFE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A7D2" w14:textId="77777777" w:rsidR="00E023CE" w:rsidRPr="009E1F4A" w:rsidRDefault="00E023C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. confide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1CF8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88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55B2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7.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7464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FB4B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6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335A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E023CE" w:rsidRPr="009E1F4A" w14:paraId="260EAD8B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697B" w14:textId="77777777" w:rsidR="00E023CE" w:rsidRPr="009E1F4A" w:rsidRDefault="00E023C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7756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0E90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6881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41, .1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ED8F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.50, .7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78D7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E023CE" w:rsidRPr="009E1F4A" w14:paraId="4D863891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7461" w14:textId="77777777" w:rsidR="00E023CE" w:rsidRPr="009E1F4A" w:rsidRDefault="00E023C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80A2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A710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CCFB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8D8D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484C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E023CE" w:rsidRPr="009E1F4A" w14:paraId="32175FE7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EBEB" w14:textId="77777777" w:rsidR="00E023CE" w:rsidRPr="009E1F4A" w:rsidRDefault="00E023C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4. meta</w:t>
            </w:r>
            <w:r w:rsidRPr="002D2858">
              <w:rPr>
                <w:sz w:val="24"/>
                <w:szCs w:val="24"/>
              </w:rPr>
              <w:t>-</w:t>
            </w:r>
            <w:r w:rsidRPr="009E1F4A">
              <w:rPr>
                <w:sz w:val="24"/>
                <w:szCs w:val="24"/>
              </w:rPr>
              <w:t>d</w:t>
            </w:r>
            <w:r w:rsidRPr="002D2858">
              <w:rPr>
                <w:sz w:val="24"/>
                <w:szCs w:val="24"/>
              </w:rPr>
              <w:t>’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56A9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.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6564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788F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C784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5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C3F5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40**</w:t>
            </w:r>
          </w:p>
        </w:tc>
      </w:tr>
      <w:tr w:rsidR="00E023CE" w:rsidRPr="009E1F4A" w14:paraId="1348CA93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E8D9" w14:textId="77777777" w:rsidR="00E023CE" w:rsidRPr="009E1F4A" w:rsidRDefault="00E023C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B50E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CD53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D114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20, .3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C3B5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.31, .6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CF9F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.15, .60]</w:t>
            </w:r>
          </w:p>
        </w:tc>
      </w:tr>
      <w:tr w:rsidR="00E023CE" w:rsidRPr="009E1F4A" w14:paraId="2F3988A6" w14:textId="77777777" w:rsidTr="00A85737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A902BA3" w14:textId="77777777" w:rsidR="00E023CE" w:rsidRPr="009E1F4A" w:rsidRDefault="00E023CE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7E6FBEF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5BD2FF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4BA4BF0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002515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9B69E0" w14:textId="77777777" w:rsidR="00E023CE" w:rsidRPr="009E1F4A" w:rsidRDefault="00E023CE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</w:tbl>
    <w:p w14:paraId="4AE95569" w14:textId="77777777" w:rsidR="00106033" w:rsidRDefault="00106033"/>
    <w:sectPr w:rsidR="001060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9F"/>
    <w:rsid w:val="00106033"/>
    <w:rsid w:val="00966542"/>
    <w:rsid w:val="009E18CA"/>
    <w:rsid w:val="00AF7247"/>
    <w:rsid w:val="00B2299A"/>
    <w:rsid w:val="00B6489F"/>
    <w:rsid w:val="00DF4FF3"/>
    <w:rsid w:val="00E023CE"/>
    <w:rsid w:val="00E93C04"/>
    <w:rsid w:val="00FF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1F3F"/>
  <w15:chartTrackingRefBased/>
  <w15:docId w15:val="{6F263396-93AD-41C8-BB43-233D873F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1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Zajkowski</dc:creator>
  <cp:keywords/>
  <dc:description/>
  <cp:lastModifiedBy>Wojciech Zajkowski</cp:lastModifiedBy>
  <cp:revision>2</cp:revision>
  <dcterms:created xsi:type="dcterms:W3CDTF">2022-05-06T09:31:00Z</dcterms:created>
  <dcterms:modified xsi:type="dcterms:W3CDTF">2022-05-06T09:31:00Z</dcterms:modified>
</cp:coreProperties>
</file>